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59B4F" w14:textId="10BCC033" w:rsidR="00D10D5D" w:rsidRDefault="00D10D5D" w:rsidP="00D10D5D">
      <w:pPr>
        <w:jc w:val="both"/>
        <w:rPr>
          <w:b/>
          <w:bCs/>
        </w:rPr>
      </w:pPr>
      <w:r w:rsidRPr="003A10E9">
        <w:t xml:space="preserve">Supplement 1. </w:t>
      </w:r>
      <w:r w:rsidRPr="00367F7D">
        <w:rPr>
          <w:b/>
          <w:bCs/>
        </w:rPr>
        <w:t xml:space="preserve">Mulago </w:t>
      </w:r>
      <w:r w:rsidRPr="003A10E9">
        <w:rPr>
          <w:b/>
          <w:bCs/>
        </w:rPr>
        <w:t xml:space="preserve">Pediatric Surgery Unit </w:t>
      </w:r>
      <w:r w:rsidR="009257CC">
        <w:rPr>
          <w:b/>
          <w:bCs/>
        </w:rPr>
        <w:t xml:space="preserve">Jejunal Atresia </w:t>
      </w:r>
      <w:r w:rsidR="000E7A5A">
        <w:rPr>
          <w:b/>
          <w:bCs/>
        </w:rPr>
        <w:t>M</w:t>
      </w:r>
      <w:r w:rsidR="009257CC">
        <w:rPr>
          <w:b/>
          <w:bCs/>
        </w:rPr>
        <w:t>anagement using Bishop Koop</w:t>
      </w:r>
      <w:r w:rsidRPr="003A10E9">
        <w:rPr>
          <w:b/>
          <w:bCs/>
        </w:rPr>
        <w:t xml:space="preserve"> </w:t>
      </w:r>
    </w:p>
    <w:p w14:paraId="3003EB89" w14:textId="77777777" w:rsidR="00D10D5D" w:rsidRPr="003A10E9" w:rsidRDefault="00D10D5D" w:rsidP="00D10D5D">
      <w:pPr>
        <w:jc w:val="both"/>
      </w:pPr>
    </w:p>
    <w:p w14:paraId="216FA556" w14:textId="261DDB77" w:rsidR="00D10D5D" w:rsidRPr="003A10E9" w:rsidRDefault="009257CC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all the necessary investigations to make the diagnosis and for presurgical operation</w:t>
      </w:r>
      <w:r w:rsidR="00D10D5D" w:rsidRPr="003A10E9">
        <w:rPr>
          <w:rFonts w:ascii="Times New Roman" w:hAnsi="Times New Roman" w:cs="Times New Roman"/>
          <w:sz w:val="24"/>
          <w:szCs w:val="24"/>
        </w:rPr>
        <w:t>.</w:t>
      </w:r>
    </w:p>
    <w:p w14:paraId="5326A16B" w14:textId="77777777" w:rsidR="00D10D5D" w:rsidRPr="003A10E9" w:rsidRDefault="00D10D5D" w:rsidP="00D10D5D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0B6329" w14:textId="7A8F714F" w:rsidR="00D10D5D" w:rsidRPr="003A10E9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>Place nasogastric tube (NGT) and establish intravenous access. NGT actively aspirated and all loses are replaced with an equal volume of crystalloid.</w:t>
      </w:r>
    </w:p>
    <w:p w14:paraId="2BE7D4D7" w14:textId="77777777" w:rsidR="00D10D5D" w:rsidRPr="003A10E9" w:rsidRDefault="00D10D5D" w:rsidP="00D10D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7DD17BD" w14:textId="77777777" w:rsidR="00D10D5D" w:rsidRPr="003A10E9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>Determine fluid status and resuscitate with fluid blouses at 20mLs/kg to correct dehydration. If baby is well hydrated, then maintenance fluids should be calculated per kg body weight. Fluids should be given as a cocktail of 5% amino acids and 10% dextrose solution (The 10% dextrose solution is mixed on the unit by the surgical team combining 50% dextrose with the available crystalloid, preferable ringers lactate).</w:t>
      </w:r>
    </w:p>
    <w:p w14:paraId="77E4B37B" w14:textId="77777777" w:rsidR="00D10D5D" w:rsidRPr="003A10E9" w:rsidRDefault="00D10D5D" w:rsidP="00D10D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BC65F43" w14:textId="28E3FAFC" w:rsidR="00D10D5D" w:rsidRPr="003A10E9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>Maintain warmth of the neonate during resuscitation and exposure</w:t>
      </w:r>
      <w:r w:rsidR="00191AF3">
        <w:rPr>
          <w:rFonts w:ascii="Times New Roman" w:hAnsi="Times New Roman" w:cs="Times New Roman"/>
          <w:sz w:val="24"/>
          <w:szCs w:val="24"/>
        </w:rPr>
        <w:t>.</w:t>
      </w:r>
    </w:p>
    <w:p w14:paraId="24413E45" w14:textId="77777777" w:rsidR="00D10D5D" w:rsidRPr="003A10E9" w:rsidRDefault="00D10D5D" w:rsidP="00D10D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FEA7FE" w14:textId="05D524B9" w:rsidR="00D10D5D" w:rsidRDefault="009257CC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raoperation; Bishop </w:t>
      </w:r>
      <w:proofErr w:type="spellStart"/>
      <w:r>
        <w:rPr>
          <w:rFonts w:ascii="Times New Roman" w:hAnsi="Times New Roman" w:cs="Times New Roman"/>
          <w:sz w:val="24"/>
          <w:szCs w:val="24"/>
        </w:rPr>
        <w:t>ko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dure is done through a supraumbilical transverse laparotomy incision. The </w:t>
      </w:r>
      <w:r w:rsidR="006543D8" w:rsidRPr="001112F8">
        <w:rPr>
          <w:rFonts w:ascii="Times New Roman" w:hAnsi="Times New Roman" w:cs="Times New Roman"/>
          <w:color w:val="000000" w:themeColor="text1"/>
        </w:rPr>
        <w:t xml:space="preserve">5 </w:t>
      </w:r>
      <w:proofErr w:type="spellStart"/>
      <w:r w:rsidR="006543D8">
        <w:rPr>
          <w:rFonts w:ascii="Times New Roman" w:hAnsi="Times New Roman" w:cs="Times New Roman"/>
          <w:color w:val="000000" w:themeColor="text1"/>
        </w:rPr>
        <w:t>french</w:t>
      </w:r>
      <w:proofErr w:type="spellEnd"/>
      <w:r w:rsidR="006543D8" w:rsidRPr="001112F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eeding tube is inserted in the distal bowel limb from a skin incision where the stoma will be placed prior to completion of the end-to-side anastomosis. The anastomosis is then </w:t>
      </w:r>
      <w:proofErr w:type="gramStart"/>
      <w:r>
        <w:rPr>
          <w:rFonts w:ascii="Times New Roman" w:hAnsi="Times New Roman" w:cs="Times New Roman"/>
          <w:sz w:val="24"/>
          <w:szCs w:val="24"/>
        </w:rPr>
        <w:t>comple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distal bowel limb exteriorized as a stoma.</w:t>
      </w:r>
    </w:p>
    <w:p w14:paraId="4603498D" w14:textId="77777777" w:rsidR="00442185" w:rsidRPr="00442185" w:rsidRDefault="00442185" w:rsidP="004421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8D106EB" w14:textId="4387A836" w:rsidR="00442185" w:rsidRPr="003A10E9" w:rsidRDefault="00442185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mediate post operation, the maintenance intravenous fluid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minoacids</w:t>
      </w:r>
      <w:proofErr w:type="spellEnd"/>
      <w:r w:rsidR="000E7A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A) are continued. </w:t>
      </w:r>
    </w:p>
    <w:p w14:paraId="457FADB0" w14:textId="77777777" w:rsidR="00D10D5D" w:rsidRPr="003A10E9" w:rsidRDefault="00D10D5D" w:rsidP="00D10D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F495A7" w14:textId="11FD753F" w:rsidR="00D10D5D" w:rsidRDefault="00191AF3" w:rsidP="009257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enty-four</w:t>
      </w:r>
      <w:r w:rsidR="009257CC">
        <w:rPr>
          <w:rFonts w:ascii="Times New Roman" w:hAnsi="Times New Roman" w:cs="Times New Roman"/>
          <w:sz w:val="24"/>
          <w:szCs w:val="24"/>
        </w:rPr>
        <w:t xml:space="preserve"> hours after the operation, 10 m</w:t>
      </w:r>
      <w:r w:rsidR="000E7A5A">
        <w:rPr>
          <w:rFonts w:ascii="Times New Roman" w:hAnsi="Times New Roman" w:cs="Times New Roman"/>
          <w:sz w:val="24"/>
          <w:szCs w:val="24"/>
        </w:rPr>
        <w:t>L</w:t>
      </w:r>
      <w:r w:rsidR="009257CC">
        <w:rPr>
          <w:rFonts w:ascii="Times New Roman" w:hAnsi="Times New Roman" w:cs="Times New Roman"/>
          <w:sz w:val="24"/>
          <w:szCs w:val="24"/>
        </w:rPr>
        <w:t xml:space="preserve"> of room temperature normal saline is pushed through the feeding tube in the distal bowel limb. </w:t>
      </w:r>
    </w:p>
    <w:p w14:paraId="6D16A066" w14:textId="77777777" w:rsidR="00191AF3" w:rsidRPr="00191AF3" w:rsidRDefault="00191AF3" w:rsidP="00191AF3"/>
    <w:p w14:paraId="1DFBF79C" w14:textId="3D9BAFBD" w:rsidR="00D10D5D" w:rsidRDefault="00191AF3" w:rsidP="00191A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eding is started with Expressed Breast Milk (EBM) at 2mls every two hours through the feeding tube in the distal bowel limb. </w:t>
      </w:r>
    </w:p>
    <w:p w14:paraId="06A53E8F" w14:textId="77777777" w:rsidR="00191AF3" w:rsidRPr="00191AF3" w:rsidRDefault="00191AF3" w:rsidP="00191AF3"/>
    <w:p w14:paraId="6A22339C" w14:textId="3D22D3DF" w:rsidR="00191AF3" w:rsidRDefault="00191AF3" w:rsidP="00191AF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 xml:space="preserve">Keep the NGT on 2 hourly aspirations (train the caretaker in how to do this and to record output). </w:t>
      </w:r>
    </w:p>
    <w:p w14:paraId="59E1F37D" w14:textId="77777777" w:rsidR="00191AF3" w:rsidRPr="00191AF3" w:rsidRDefault="00191AF3" w:rsidP="00191AF3"/>
    <w:p w14:paraId="03122500" w14:textId="2F5C49A5" w:rsidR="00191AF3" w:rsidRDefault="00191AF3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GT aspirates are fed into the feeding tube in the distal bowel limb </w:t>
      </w:r>
      <w:r w:rsidR="000E7A5A">
        <w:rPr>
          <w:rFonts w:ascii="Times New Roman" w:hAnsi="Times New Roman" w:cs="Times New Roman"/>
          <w:sz w:val="24"/>
          <w:szCs w:val="24"/>
        </w:rPr>
        <w:t>every time</w:t>
      </w:r>
      <w:r>
        <w:rPr>
          <w:rFonts w:ascii="Times New Roman" w:hAnsi="Times New Roman" w:cs="Times New Roman"/>
          <w:sz w:val="24"/>
          <w:szCs w:val="24"/>
        </w:rPr>
        <w:t xml:space="preserve"> they are withdrawn from the </w:t>
      </w:r>
      <w:r w:rsidR="00442185">
        <w:rPr>
          <w:rFonts w:ascii="Times New Roman" w:hAnsi="Times New Roman" w:cs="Times New Roman"/>
          <w:sz w:val="24"/>
          <w:szCs w:val="24"/>
        </w:rPr>
        <w:t>stomac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E7A5A">
        <w:rPr>
          <w:rFonts w:ascii="Times New Roman" w:hAnsi="Times New Roman" w:cs="Times New Roman"/>
          <w:sz w:val="24"/>
          <w:szCs w:val="24"/>
        </w:rPr>
        <w:t xml:space="preserve">If at any time the infant demonstrates abdominal distension or intolerance of these distal feeds, these feeds are stopped until distension is </w:t>
      </w:r>
      <w:r w:rsidR="009103AB">
        <w:rPr>
          <w:rFonts w:ascii="Times New Roman" w:hAnsi="Times New Roman" w:cs="Times New Roman"/>
          <w:sz w:val="24"/>
          <w:szCs w:val="24"/>
        </w:rPr>
        <w:t>investigated and reduced.</w:t>
      </w:r>
    </w:p>
    <w:p w14:paraId="3AE7056D" w14:textId="77777777" w:rsidR="00191AF3" w:rsidRDefault="00191AF3" w:rsidP="00191AF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477F97" w14:textId="58181DD6" w:rsidR="00442185" w:rsidRPr="00442185" w:rsidRDefault="00D10D5D" w:rsidP="0044218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1AF3">
        <w:rPr>
          <w:rFonts w:ascii="Times New Roman" w:hAnsi="Times New Roman" w:cs="Times New Roman"/>
          <w:sz w:val="24"/>
          <w:szCs w:val="24"/>
        </w:rPr>
        <w:t xml:space="preserve">Initiate broad spectrum intravenous antibiotics and proton pump inhibitors. </w:t>
      </w:r>
      <w:r w:rsidR="002B0A53">
        <w:rPr>
          <w:rFonts w:ascii="Times New Roman" w:hAnsi="Times New Roman" w:cs="Times New Roman"/>
          <w:sz w:val="24"/>
          <w:szCs w:val="24"/>
        </w:rPr>
        <w:t>Post operation</w:t>
      </w:r>
      <w:r w:rsidR="00191AF3">
        <w:rPr>
          <w:rFonts w:ascii="Times New Roman" w:hAnsi="Times New Roman" w:cs="Times New Roman"/>
          <w:sz w:val="24"/>
          <w:szCs w:val="24"/>
        </w:rPr>
        <w:t xml:space="preserve"> analgesia is also administered. </w:t>
      </w:r>
    </w:p>
    <w:p w14:paraId="2F02460E" w14:textId="77777777" w:rsidR="00191AF3" w:rsidRPr="00191AF3" w:rsidRDefault="00191AF3" w:rsidP="00191AF3"/>
    <w:p w14:paraId="4715AAB8" w14:textId="4EA0822D" w:rsidR="00D10D5D" w:rsidRPr="003A10E9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 xml:space="preserve">Obtain </w:t>
      </w:r>
      <w:r w:rsidR="002B0A53">
        <w:rPr>
          <w:rFonts w:ascii="Times New Roman" w:hAnsi="Times New Roman" w:cs="Times New Roman"/>
          <w:sz w:val="24"/>
          <w:szCs w:val="24"/>
        </w:rPr>
        <w:t>postoperative</w:t>
      </w:r>
      <w:r w:rsidR="00442185">
        <w:rPr>
          <w:rFonts w:ascii="Times New Roman" w:hAnsi="Times New Roman" w:cs="Times New Roman"/>
          <w:sz w:val="24"/>
          <w:szCs w:val="24"/>
        </w:rPr>
        <w:t xml:space="preserve"> </w:t>
      </w:r>
      <w:r w:rsidRPr="003A10E9">
        <w:rPr>
          <w:rFonts w:ascii="Times New Roman" w:hAnsi="Times New Roman" w:cs="Times New Roman"/>
          <w:sz w:val="24"/>
          <w:szCs w:val="24"/>
        </w:rPr>
        <w:t>laboratory tests (CBC, serum electrolytes, albumin). If deranged, these are corrected accordingly</w:t>
      </w:r>
      <w:r w:rsidR="00B215CF">
        <w:rPr>
          <w:rFonts w:ascii="Times New Roman" w:hAnsi="Times New Roman" w:cs="Times New Roman"/>
          <w:sz w:val="24"/>
          <w:szCs w:val="24"/>
        </w:rPr>
        <w:t>,</w:t>
      </w:r>
      <w:r w:rsidRPr="003A10E9">
        <w:rPr>
          <w:rFonts w:ascii="Times New Roman" w:hAnsi="Times New Roman" w:cs="Times New Roman"/>
          <w:sz w:val="24"/>
          <w:szCs w:val="24"/>
        </w:rPr>
        <w:t xml:space="preserve"> with repeat labs checked as needed.</w:t>
      </w:r>
    </w:p>
    <w:p w14:paraId="1A5FD139" w14:textId="77777777" w:rsidR="00D10D5D" w:rsidRPr="00191AF3" w:rsidRDefault="00D10D5D" w:rsidP="00191AF3"/>
    <w:p w14:paraId="7DBD96C1" w14:textId="317EB3AE" w:rsidR="00D10D5D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1AF3">
        <w:rPr>
          <w:rFonts w:ascii="Times New Roman" w:hAnsi="Times New Roman" w:cs="Times New Roman"/>
          <w:sz w:val="24"/>
          <w:szCs w:val="24"/>
        </w:rPr>
        <w:lastRenderedPageBreak/>
        <w:t xml:space="preserve">When the </w:t>
      </w:r>
      <w:r w:rsidR="00191AF3" w:rsidRPr="00191AF3">
        <w:rPr>
          <w:rFonts w:ascii="Times New Roman" w:hAnsi="Times New Roman" w:cs="Times New Roman"/>
          <w:sz w:val="24"/>
          <w:szCs w:val="24"/>
        </w:rPr>
        <w:t xml:space="preserve">NGT </w:t>
      </w:r>
      <w:r w:rsidRPr="00191AF3">
        <w:rPr>
          <w:rFonts w:ascii="Times New Roman" w:hAnsi="Times New Roman" w:cs="Times New Roman"/>
          <w:sz w:val="24"/>
          <w:szCs w:val="24"/>
        </w:rPr>
        <w:t>aspirate volumes are less than 2m</w:t>
      </w:r>
      <w:r w:rsidR="000E7A5A">
        <w:rPr>
          <w:rFonts w:ascii="Times New Roman" w:hAnsi="Times New Roman" w:cs="Times New Roman"/>
          <w:sz w:val="24"/>
          <w:szCs w:val="24"/>
        </w:rPr>
        <w:t>L</w:t>
      </w:r>
      <w:r w:rsidRPr="00191AF3">
        <w:rPr>
          <w:rFonts w:ascii="Times New Roman" w:hAnsi="Times New Roman" w:cs="Times New Roman"/>
          <w:sz w:val="24"/>
          <w:szCs w:val="24"/>
        </w:rPr>
        <w:t>s over 2 hours</w:t>
      </w:r>
      <w:r w:rsidR="00442185">
        <w:rPr>
          <w:rFonts w:ascii="Times New Roman" w:hAnsi="Times New Roman" w:cs="Times New Roman"/>
          <w:sz w:val="24"/>
          <w:szCs w:val="24"/>
        </w:rPr>
        <w:t>, the 2 hourly aspirations stop. Then EBM is then given through the NGT and the feeding tube in the distal bowel making a total according to the baby’s daily fluid intake requirements</w:t>
      </w:r>
      <w:r w:rsidR="00B215CF">
        <w:rPr>
          <w:rFonts w:ascii="Times New Roman" w:hAnsi="Times New Roman" w:cs="Times New Roman"/>
          <w:sz w:val="24"/>
          <w:szCs w:val="24"/>
        </w:rPr>
        <w:t>,</w:t>
      </w:r>
      <w:r w:rsidR="00442185">
        <w:rPr>
          <w:rFonts w:ascii="Times New Roman" w:hAnsi="Times New Roman" w:cs="Times New Roman"/>
          <w:sz w:val="24"/>
          <w:szCs w:val="24"/>
        </w:rPr>
        <w:t xml:space="preserve"> including the intravenous fluids and AA. </w:t>
      </w:r>
    </w:p>
    <w:p w14:paraId="3104FDD3" w14:textId="77777777" w:rsidR="000E7A5A" w:rsidRPr="000E7A5A" w:rsidRDefault="000E7A5A" w:rsidP="00BB7904"/>
    <w:p w14:paraId="6D4D7481" w14:textId="77777777" w:rsidR="00D10D5D" w:rsidRPr="003A10E9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>As enteral feeds go up, adjust the intravenous maintenance fluids to maintain the total fluid volume as per the weight of the neonate.</w:t>
      </w:r>
    </w:p>
    <w:p w14:paraId="4F7B6595" w14:textId="77777777" w:rsidR="00D10D5D" w:rsidRPr="003A10E9" w:rsidRDefault="00D10D5D" w:rsidP="00D10D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F4F48C" w14:textId="64BFE9DC" w:rsidR="00D10D5D" w:rsidRPr="003A10E9" w:rsidRDefault="00D10D5D" w:rsidP="00D10D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10E9">
        <w:rPr>
          <w:rFonts w:ascii="Times New Roman" w:hAnsi="Times New Roman" w:cs="Times New Roman"/>
          <w:sz w:val="24"/>
          <w:szCs w:val="24"/>
        </w:rPr>
        <w:t xml:space="preserve">Once a total volume of 10mls </w:t>
      </w:r>
      <w:r w:rsidR="00442185">
        <w:rPr>
          <w:rFonts w:ascii="Times New Roman" w:hAnsi="Times New Roman" w:cs="Times New Roman"/>
          <w:sz w:val="24"/>
          <w:szCs w:val="24"/>
        </w:rPr>
        <w:t xml:space="preserve">EBM </w:t>
      </w:r>
      <w:r w:rsidRPr="003A10E9">
        <w:rPr>
          <w:rFonts w:ascii="Times New Roman" w:hAnsi="Times New Roman" w:cs="Times New Roman"/>
          <w:sz w:val="24"/>
          <w:szCs w:val="24"/>
        </w:rPr>
        <w:t>2</w:t>
      </w:r>
      <w:r w:rsidR="00B215CF">
        <w:rPr>
          <w:rFonts w:ascii="Times New Roman" w:hAnsi="Times New Roman" w:cs="Times New Roman"/>
          <w:sz w:val="24"/>
          <w:szCs w:val="24"/>
        </w:rPr>
        <w:t xml:space="preserve"> </w:t>
      </w:r>
      <w:r w:rsidRPr="003A10E9">
        <w:rPr>
          <w:rFonts w:ascii="Times New Roman" w:hAnsi="Times New Roman" w:cs="Times New Roman"/>
          <w:sz w:val="24"/>
          <w:szCs w:val="24"/>
        </w:rPr>
        <w:t>hourly has been achieved, the neonate is allowed to breastfeed.</w:t>
      </w:r>
    </w:p>
    <w:p w14:paraId="7A67C5A6" w14:textId="77777777" w:rsidR="00D10D5D" w:rsidRPr="00C00923" w:rsidRDefault="00D10D5D" w:rsidP="00C00923"/>
    <w:p w14:paraId="4B7789AE" w14:textId="6722C68C" w:rsidR="00D10D5D" w:rsidRPr="003A10E9" w:rsidRDefault="00C00923" w:rsidP="00C00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BM is increased in 2ml increments daily as the IV fluids and AA are reduced accordingly.</w:t>
      </w:r>
    </w:p>
    <w:p w14:paraId="43E9A41D" w14:textId="77777777" w:rsidR="00D10D5D" w:rsidRPr="003A10E9" w:rsidRDefault="00D10D5D" w:rsidP="00D10D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49C672" w14:textId="77777777" w:rsidR="00D10D5D" w:rsidRPr="003A10E9" w:rsidRDefault="00D10D5D" w:rsidP="00D10D5D">
      <w:pPr>
        <w:spacing w:line="480" w:lineRule="auto"/>
      </w:pPr>
    </w:p>
    <w:p w14:paraId="1FB1D4A5" w14:textId="77777777" w:rsidR="007F2FCA" w:rsidRDefault="007F2FCA"/>
    <w:sectPr w:rsidR="007F2FCA" w:rsidSect="00AA4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E2839"/>
    <w:multiLevelType w:val="hybridMultilevel"/>
    <w:tmpl w:val="F0941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768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D5D"/>
    <w:rsid w:val="00026155"/>
    <w:rsid w:val="000E7A5A"/>
    <w:rsid w:val="00181C10"/>
    <w:rsid w:val="00191AF3"/>
    <w:rsid w:val="002B0A53"/>
    <w:rsid w:val="00343DC7"/>
    <w:rsid w:val="0037458E"/>
    <w:rsid w:val="00442185"/>
    <w:rsid w:val="004605E0"/>
    <w:rsid w:val="006000A2"/>
    <w:rsid w:val="006543D8"/>
    <w:rsid w:val="006C3554"/>
    <w:rsid w:val="00713AAF"/>
    <w:rsid w:val="00770572"/>
    <w:rsid w:val="007F2FCA"/>
    <w:rsid w:val="009103AB"/>
    <w:rsid w:val="009257CC"/>
    <w:rsid w:val="00A911E5"/>
    <w:rsid w:val="00AA4656"/>
    <w:rsid w:val="00B215CF"/>
    <w:rsid w:val="00BB7904"/>
    <w:rsid w:val="00C00923"/>
    <w:rsid w:val="00CB1C18"/>
    <w:rsid w:val="00CC19AC"/>
    <w:rsid w:val="00D10D5D"/>
    <w:rsid w:val="00E94E12"/>
    <w:rsid w:val="00ED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41213"/>
  <w14:defaultImageDpi w14:val="32767"/>
  <w15:chartTrackingRefBased/>
  <w15:docId w15:val="{5F78E36B-F1F7-E449-8810-3DA88C176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0D5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D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0E7A5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tephens</dc:creator>
  <cp:keywords/>
  <dc:description/>
  <cp:lastModifiedBy>Caroline Stephens</cp:lastModifiedBy>
  <cp:revision>5</cp:revision>
  <dcterms:created xsi:type="dcterms:W3CDTF">2023-12-04T04:55:00Z</dcterms:created>
  <dcterms:modified xsi:type="dcterms:W3CDTF">2023-12-11T07:10:00Z</dcterms:modified>
</cp:coreProperties>
</file>